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19E" w:rsidRDefault="00A6642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CMs in AG compared with HC group</w:t>
      </w:r>
      <w:r w:rsidR="00A170E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170E2">
        <w:rPr>
          <w:rFonts w:ascii="Times New Roman" w:hAnsi="Times New Roman" w:cs="Times New Roman"/>
          <w:b/>
          <w:sz w:val="24"/>
          <w:szCs w:val="24"/>
        </w:rPr>
        <w:t xml:space="preserve">based on </w:t>
      </w:r>
      <w:r w:rsidR="00A170E2">
        <w:rPr>
          <w:rFonts w:ascii="Times New Roman" w:hAnsi="Times New Roman" w:cs="Times New Roman" w:hint="eastAsia"/>
          <w:b/>
          <w:sz w:val="24"/>
          <w:szCs w:val="24"/>
        </w:rPr>
        <w:t xml:space="preserve">C18 </w:t>
      </w:r>
      <w:r w:rsidR="00A170E2">
        <w:rPr>
          <w:rFonts w:ascii="Times New Roman" w:hAnsi="Times New Roman" w:cs="Times New Roman"/>
          <w:b/>
          <w:sz w:val="24"/>
          <w:szCs w:val="24"/>
        </w:rPr>
        <w:t>column</w:t>
      </w:r>
    </w:p>
    <w:tbl>
      <w:tblPr>
        <w:tblW w:w="10992" w:type="dxa"/>
        <w:tblInd w:w="-13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7"/>
        <w:gridCol w:w="3895"/>
        <w:gridCol w:w="1622"/>
        <w:gridCol w:w="1035"/>
        <w:gridCol w:w="1261"/>
        <w:gridCol w:w="884"/>
        <w:gridCol w:w="868"/>
      </w:tblGrid>
      <w:tr w:rsidR="000D119E" w:rsidRPr="00810B9E">
        <w:trPr>
          <w:trHeight w:val="300"/>
        </w:trPr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MDB ID</w:t>
            </w:r>
          </w:p>
        </w:tc>
        <w:tc>
          <w:tcPr>
            <w:tcW w:w="3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T(min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P</w:t>
            </w:r>
            <w:r w:rsidRPr="00810B9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VIP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C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8166</w:t>
            </w:r>
          </w:p>
        </w:tc>
        <w:tc>
          <w:tcPr>
            <w:tcW w:w="3895" w:type="dxa"/>
            <w:tcBorders>
              <w:top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(18:3(6Z,9Z,12Z)/16:0)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2H78NO8P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451 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07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7 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83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0564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(16:0/16:0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0H80NO8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429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70579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3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30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11473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E</w:t>
            </w:r>
            <w:proofErr w:type="spellEnd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:0/16:0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H44NO7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689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3959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21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17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8034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(18:0/16:0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2H84NO8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538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3E-06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5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4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8037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(18:0/18:1(11Z)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4H86NO8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775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E-05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9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62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11503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E</w:t>
            </w:r>
            <w:proofErr w:type="spellEnd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6:0/0:0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H44NO7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778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468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7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44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11505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E</w:t>
            </w:r>
            <w:proofErr w:type="spellEnd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8:1(11Z)/0:0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3H46NO7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859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9927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7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14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7972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(16:0/18:1(9Z)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2H82NO8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629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2E-08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1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2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11130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E</w:t>
            </w:r>
            <w:proofErr w:type="spellEnd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8:0/0:0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3H48NO7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144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2E-06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8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01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13464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(d18:0/16:1(9Z)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39H79N2O6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466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8E-09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6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80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11507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E</w:t>
            </w:r>
            <w:proofErr w:type="spellEnd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8:2(9Z,12Z)/0:0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3H44NO7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640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39775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69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28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8039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(18:0/18:2(9Z,12Z)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4H84NO8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977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06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3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82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10390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C</w:t>
            </w:r>
            <w:proofErr w:type="spellEnd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:0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8H58NO7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576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85958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2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8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8133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(18:2(9Z,12Z)/16:0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2H80NO8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970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3E-11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6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6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10383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C</w:t>
            </w:r>
            <w:proofErr w:type="spellEnd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6:1(9Z)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4H48NO7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520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06326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82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96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11518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E</w:t>
            </w:r>
            <w:proofErr w:type="spellEnd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0:4(8Z,11Z,14Z,17Z)/0:0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5H44NO7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.627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64844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6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02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11128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C</w:t>
            </w:r>
            <w:proofErr w:type="spellEnd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:0/18:0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6H54NO7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015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9521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2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95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8467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(20:4(8Z,11Z,14Z,17Z)/18:2(9Z,12Z)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6H80NO8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765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31087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79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79 </w:t>
            </w:r>
          </w:p>
        </w:tc>
      </w:tr>
      <w:tr w:rsidR="000D119E" w:rsidRPr="00810B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07983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(16:0/20:4(8Z,11Z,14Z,17Z)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4H80NO8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889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55987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59 </w:t>
            </w:r>
          </w:p>
        </w:tc>
        <w:tc>
          <w:tcPr>
            <w:tcW w:w="868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56 </w:t>
            </w:r>
          </w:p>
        </w:tc>
      </w:tr>
      <w:tr w:rsidR="000D119E">
        <w:trPr>
          <w:trHeight w:val="300"/>
        </w:trPr>
        <w:tc>
          <w:tcPr>
            <w:tcW w:w="1427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DB13122</w:t>
            </w:r>
          </w:p>
        </w:tc>
        <w:tc>
          <w:tcPr>
            <w:tcW w:w="389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oPC</w:t>
            </w:r>
            <w:proofErr w:type="spellEnd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18:0)</w:t>
            </w:r>
          </w:p>
        </w:tc>
        <w:tc>
          <w:tcPr>
            <w:tcW w:w="1622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6H54NO6P</w:t>
            </w:r>
          </w:p>
        </w:tc>
        <w:tc>
          <w:tcPr>
            <w:tcW w:w="1035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318 </w:t>
            </w:r>
          </w:p>
        </w:tc>
        <w:tc>
          <w:tcPr>
            <w:tcW w:w="1261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44716</w:t>
            </w:r>
          </w:p>
        </w:tc>
        <w:tc>
          <w:tcPr>
            <w:tcW w:w="884" w:type="dxa"/>
            <w:shd w:val="clear" w:color="auto" w:fill="auto"/>
          </w:tcPr>
          <w:p w:rsidR="000D119E" w:rsidRPr="00810B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8 </w:t>
            </w:r>
          </w:p>
        </w:tc>
        <w:tc>
          <w:tcPr>
            <w:tcW w:w="868" w:type="dxa"/>
            <w:shd w:val="clear" w:color="auto" w:fill="auto"/>
          </w:tcPr>
          <w:p w:rsidR="000D119E" w:rsidRDefault="00A664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B9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5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:rsidR="000D119E" w:rsidRPr="007E6DF0" w:rsidRDefault="00A66423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 w:rsidR="00E42A1A" w:rsidRPr="00E42A1A">
        <w:rPr>
          <w:rFonts w:ascii="Times New Roman" w:hAnsi="Times New Roman" w:cs="Times New Roman"/>
          <w:sz w:val="24"/>
          <w:szCs w:val="24"/>
        </w:rPr>
        <w:t>SCM</w:t>
      </w:r>
      <w:r w:rsidR="00E42A1A" w:rsidRPr="00E42A1A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42A1A">
        <w:rPr>
          <w:rFonts w:ascii="Times New Roman" w:hAnsi="Times New Roman" w:cs="Times New Roman"/>
          <w:sz w:val="24"/>
          <w:szCs w:val="24"/>
        </w:rPr>
        <w:t>signi</w:t>
      </w:r>
      <w:r w:rsidR="00E42A1A" w:rsidRPr="00E42A1A">
        <w:rPr>
          <w:rFonts w:ascii="Times New Roman" w:hAnsi="Times New Roman" w:cs="Times New Roman"/>
          <w:sz w:val="24"/>
          <w:szCs w:val="24"/>
        </w:rPr>
        <w:t>ficantly changed metabolite; AG</w:t>
      </w:r>
      <w:r w:rsidR="00E42A1A" w:rsidRPr="00E42A1A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E42A1A" w:rsidRPr="00E42A1A">
        <w:rPr>
          <w:rFonts w:ascii="Times New Roman" w:hAnsi="Times New Roman" w:cs="Times New Roman"/>
          <w:sz w:val="24"/>
          <w:szCs w:val="24"/>
        </w:rPr>
        <w:t>aggressive group; HC</w:t>
      </w:r>
      <w:r w:rsidR="00E42A1A" w:rsidRPr="00E42A1A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E42A1A" w:rsidRPr="00E42A1A">
        <w:rPr>
          <w:rFonts w:ascii="Times New Roman" w:hAnsi="Times New Roman" w:cs="Times New Roman"/>
          <w:sz w:val="24"/>
          <w:szCs w:val="24"/>
        </w:rPr>
        <w:t>healthy controls; RT</w:t>
      </w:r>
      <w:r w:rsidR="00E42A1A" w:rsidRPr="00E42A1A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E42A1A" w:rsidRPr="00E42A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tention time; FC</w:t>
      </w:r>
      <w:r w:rsidR="00E42A1A" w:rsidRPr="00E42A1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: </w:t>
      </w:r>
      <w:r w:rsidRPr="00E42A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old change; </w:t>
      </w:r>
      <w:bookmarkStart w:id="1" w:name="OLE_LINK26"/>
      <w:bookmarkStart w:id="2" w:name="OLE_LINK27"/>
      <w:r w:rsidR="00E42A1A" w:rsidRPr="00E42A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IP</w:t>
      </w:r>
      <w:r w:rsidR="00E42A1A" w:rsidRPr="00E42A1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: </w:t>
      </w:r>
      <w:r w:rsidRPr="00E42A1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ariable importance in the projection</w:t>
      </w:r>
      <w:bookmarkEnd w:id="1"/>
      <w:bookmarkEnd w:id="2"/>
    </w:p>
    <w:sectPr w:rsidR="000D119E" w:rsidRPr="007E6D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582E"/>
    <w:rsid w:val="000D119E"/>
    <w:rsid w:val="000D2A95"/>
    <w:rsid w:val="002404C3"/>
    <w:rsid w:val="002675D8"/>
    <w:rsid w:val="003260CB"/>
    <w:rsid w:val="00334C91"/>
    <w:rsid w:val="00494958"/>
    <w:rsid w:val="00641ECF"/>
    <w:rsid w:val="00756CAD"/>
    <w:rsid w:val="007D0636"/>
    <w:rsid w:val="007D1B19"/>
    <w:rsid w:val="007E6DF0"/>
    <w:rsid w:val="00810B9E"/>
    <w:rsid w:val="008D6FDE"/>
    <w:rsid w:val="00904685"/>
    <w:rsid w:val="00A0582E"/>
    <w:rsid w:val="00A170E2"/>
    <w:rsid w:val="00A66423"/>
    <w:rsid w:val="00BC4A41"/>
    <w:rsid w:val="00D32534"/>
    <w:rsid w:val="00DE4264"/>
    <w:rsid w:val="00E42A1A"/>
    <w:rsid w:val="00F22263"/>
    <w:rsid w:val="00F469DE"/>
    <w:rsid w:val="00F56059"/>
    <w:rsid w:val="5931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wei</dc:creator>
  <cp:lastModifiedBy>haiwei</cp:lastModifiedBy>
  <cp:revision>16</cp:revision>
  <dcterms:created xsi:type="dcterms:W3CDTF">2018-02-28T08:27:00Z</dcterms:created>
  <dcterms:modified xsi:type="dcterms:W3CDTF">2018-06-2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